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0DA" w:rsidRPr="00B61F8C" w:rsidRDefault="007800DA" w:rsidP="007800D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61F8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B61F8C">
        <w:rPr>
          <w:rFonts w:ascii="Arial" w:hAnsi="Arial" w:cs="Arial"/>
          <w:b/>
          <w:sz w:val="24"/>
          <w:szCs w:val="24"/>
        </w:rPr>
        <w:t xml:space="preserve">3. </w:t>
      </w:r>
      <w:proofErr w:type="gramStart"/>
      <w:r w:rsidRPr="00B61F8C">
        <w:rPr>
          <w:rFonts w:ascii="Arial" w:hAnsi="Arial" w:cs="Arial"/>
          <w:b/>
          <w:sz w:val="24"/>
          <w:szCs w:val="24"/>
        </w:rPr>
        <w:t>Erectile dysfunction (defined by procedure codes).</w:t>
      </w:r>
      <w:proofErr w:type="gramEnd"/>
    </w:p>
    <w:tbl>
      <w:tblPr>
        <w:tblStyle w:val="TableGrid"/>
        <w:tblW w:w="8208" w:type="dxa"/>
        <w:tblLook w:val="04A0" w:firstRow="1" w:lastRow="0" w:firstColumn="1" w:lastColumn="0" w:noHBand="0" w:noVBand="1"/>
      </w:tblPr>
      <w:tblGrid>
        <w:gridCol w:w="3438"/>
        <w:gridCol w:w="960"/>
        <w:gridCol w:w="1719"/>
        <w:gridCol w:w="960"/>
        <w:gridCol w:w="1131"/>
      </w:tblGrid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obal p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otherapy Us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67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ART (&lt;9mo) vs. RP alon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8, 1.24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SRT (12mo+) vs. RP alon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26, 1.14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ological T-Stag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07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T3a vs. T2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2, 1.31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T3b vs. T2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4, 1.65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eason Scor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8+ vs. ≤7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6, 1.09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gins Status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76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Involved vs. Uninvolved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4, 1.32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0-74 vs. 66-69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7, 0.93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5-79 vs. 66-69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42, 0.83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80+ vs. 66-69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06, 1.45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cal Prostatectomy Typ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IRP vs. Open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9, 1.36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drogen Deprivation Therapy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7, 1.12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4, 2.08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Other/Unspecified vs. Whit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26, 0.83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Hispanic vs. Non-Hispanic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5, 1.94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 Household Incom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35K-44K vs. &lt;35K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7, 1.28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45K-59K vs. &lt;35K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5, 0.97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60K+ vs. &lt;35K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7, 1.25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Region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idwest vs. West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3, 0.86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Northeast vs. West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34, 0.71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South vs. West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3, 1.38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000-2004 vs. 1995-1999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0, 1.03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005-2007 vs. 1995-1999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7, 0.95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88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arried vs. Not Married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1, 1.27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Unknown vs. Not Married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0, 1.78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 Education Attainment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5-84.99% vs. &lt;75%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8, 1.69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5-89.99% vs. &lt;75%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9, 1.69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90%+ vs. &lt;75%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6, 1.86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60" w:type="dxa"/>
            <w:noWrap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719" w:type="dxa"/>
            <w:noWrap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noWrap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131" w:type="dxa"/>
            <w:noWrap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obal p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09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Rural vs. Urban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7, 2.21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orbidity Score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 vs. 0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1, 1.02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+ vs. 0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2, 0.89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ED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72, 2.58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GI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5, 1.51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UI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5, 1.80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UN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7800DA" w:rsidRPr="006D7C45" w:rsidTr="00FB2A46">
        <w:trPr>
          <w:trHeight w:val="300"/>
        </w:trPr>
        <w:tc>
          <w:tcPr>
            <w:tcW w:w="3438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719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1, 1.53)</w:t>
            </w:r>
          </w:p>
        </w:tc>
        <w:tc>
          <w:tcPr>
            <w:tcW w:w="960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31" w:type="dxa"/>
            <w:noWrap/>
            <w:vAlign w:val="center"/>
            <w:hideMark/>
          </w:tcPr>
          <w:p w:rsidR="007800DA" w:rsidRPr="00B61F8C" w:rsidRDefault="007800D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7800DA" w:rsidRPr="00B230B0" w:rsidRDefault="007800DA" w:rsidP="007800DA">
      <w:pPr>
        <w:spacing w:line="240" w:lineRule="auto"/>
        <w:rPr>
          <w:rFonts w:ascii="Garamond" w:hAnsi="Garamond"/>
          <w:sz w:val="24"/>
          <w:szCs w:val="24"/>
        </w:rPr>
      </w:pPr>
    </w:p>
    <w:p w:rsidR="005041EB" w:rsidRPr="007800DA" w:rsidRDefault="005041EB" w:rsidP="007800DA">
      <w:pPr>
        <w:spacing w:after="0" w:line="240" w:lineRule="auto"/>
        <w:rPr>
          <w:rFonts w:ascii="Garamond" w:hAnsi="Garamond"/>
          <w:sz w:val="24"/>
          <w:szCs w:val="24"/>
        </w:rPr>
      </w:pPr>
      <w:bookmarkStart w:id="0" w:name="_GoBack"/>
      <w:bookmarkEnd w:id="0"/>
    </w:p>
    <w:sectPr w:rsidR="005041EB" w:rsidRPr="007800DA" w:rsidSect="00F761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0DA"/>
    <w:rsid w:val="005041EB"/>
    <w:rsid w:val="007800DA"/>
    <w:rsid w:val="00F7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18FB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D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0D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D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0D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3</Characters>
  <Application>Microsoft Macintosh Word</Application>
  <DocSecurity>0</DocSecurity>
  <Lines>15</Lines>
  <Paragraphs>4</Paragraphs>
  <ScaleCrop>false</ScaleCrop>
  <Company>UVA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orman Showalter</dc:creator>
  <cp:keywords/>
  <dc:description/>
  <cp:lastModifiedBy>Timothy Norman Showalter</cp:lastModifiedBy>
  <cp:revision>1</cp:revision>
  <dcterms:created xsi:type="dcterms:W3CDTF">2014-12-23T16:48:00Z</dcterms:created>
  <dcterms:modified xsi:type="dcterms:W3CDTF">2014-12-23T16:49:00Z</dcterms:modified>
</cp:coreProperties>
</file>